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542A8" w:rsidRPr="00074332" w:rsidTr="00BA47FC">
        <w:tc>
          <w:tcPr>
            <w:tcW w:w="8296" w:type="dxa"/>
            <w:gridSpan w:val="2"/>
            <w:tcBorders>
              <w:bottom w:val="single" w:sz="8" w:space="0" w:color="auto"/>
            </w:tcBorders>
          </w:tcPr>
          <w:p w:rsidR="000542A8" w:rsidRPr="00074332" w:rsidRDefault="000542A8" w:rsidP="00C44B5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02F4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Appendix Table </w:t>
            </w:r>
            <w:r w:rsidR="00C44B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</w:t>
            </w:r>
            <w:r w:rsidRPr="00A02F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07433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RT planning and delivery variables (N = 34 patients)</w:t>
            </w:r>
          </w:p>
        </w:tc>
      </w:tr>
      <w:tr w:rsidR="000542A8" w:rsidRPr="00074332" w:rsidTr="00BA47FC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Variables  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dian (range)</w:t>
            </w:r>
          </w:p>
        </w:tc>
      </w:tr>
      <w:tr w:rsidR="000542A8" w:rsidRPr="00074332" w:rsidTr="00BA47FC">
        <w:tc>
          <w:tcPr>
            <w:tcW w:w="4148" w:type="dxa"/>
            <w:tcBorders>
              <w:top w:val="single" w:sz="8" w:space="0" w:color="auto"/>
            </w:tcBorders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escription dose (Gy)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2.5 (25.0-50.0)/ 5-7 fractions</w:t>
            </w:r>
          </w:p>
        </w:tc>
      </w:tr>
      <w:tr w:rsidR="000542A8" w:rsidRPr="00074332" w:rsidTr="00BA47FC"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edian BED</w:t>
            </w: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bscript"/>
              </w:rPr>
              <w:t xml:space="preserve">10 </w:t>
            </w: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Gy)</w:t>
            </w:r>
          </w:p>
        </w:tc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7.7 (37.5-100.0)/ 5-7 fractions</w:t>
            </w:r>
          </w:p>
        </w:tc>
      </w:tr>
      <w:tr w:rsidR="000542A8" w:rsidRPr="00074332" w:rsidTr="00BA47FC"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raction dose (Gy per fraction)</w:t>
            </w:r>
          </w:p>
        </w:tc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 (5.0-10.0)</w:t>
            </w:r>
          </w:p>
        </w:tc>
      </w:tr>
      <w:tr w:rsidR="000542A8" w:rsidRPr="00074332" w:rsidTr="00BA47FC"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arget size (cm)</w:t>
            </w:r>
          </w:p>
        </w:tc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.8 (4.0-9.0)</w:t>
            </w:r>
          </w:p>
        </w:tc>
      </w:tr>
      <w:tr w:rsidR="000542A8" w:rsidRPr="00074332" w:rsidTr="00BA47FC"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TV volumes (cm</w:t>
            </w: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hAnsi="Times New Roman" w:cs="Times New Roman"/>
                <w:sz w:val="15"/>
                <w:szCs w:val="15"/>
              </w:rPr>
              <w:t>77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74332">
              <w:rPr>
                <w:rFonts w:ascii="Times New Roman" w:hAnsi="Times New Roman" w:cs="Times New Roman"/>
                <w:sz w:val="15"/>
                <w:szCs w:val="15"/>
              </w:rPr>
              <w:t>(17.8-355.7)</w:t>
            </w:r>
          </w:p>
        </w:tc>
      </w:tr>
      <w:tr w:rsidR="000542A8" w:rsidRPr="00074332" w:rsidTr="00BA47FC"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TV c</w:t>
            </w: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verage (%)</w:t>
            </w:r>
          </w:p>
        </w:tc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 (50.6-94.8)</w:t>
            </w:r>
          </w:p>
        </w:tc>
      </w:tr>
      <w:tr w:rsidR="000542A8" w:rsidRPr="00074332" w:rsidTr="00BA47FC"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mber of beams</w:t>
            </w:r>
          </w:p>
        </w:tc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.5 (71-220)</w:t>
            </w:r>
          </w:p>
        </w:tc>
      </w:tr>
      <w:tr w:rsidR="000542A8" w:rsidRPr="00074332" w:rsidTr="00BA47FC"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escription isodose line (%)</w:t>
            </w:r>
          </w:p>
        </w:tc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60-80)</w:t>
            </w:r>
          </w:p>
        </w:tc>
      </w:tr>
      <w:tr w:rsidR="000542A8" w:rsidRPr="00074332" w:rsidTr="00BA47FC"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in dose to PTV (Gy)</w:t>
            </w:r>
          </w:p>
        </w:tc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 (7.6-40.6)</w:t>
            </w:r>
          </w:p>
        </w:tc>
      </w:tr>
      <w:tr w:rsidR="000542A8" w:rsidRPr="00074332" w:rsidTr="00BA47FC"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ax dose to PTV (Gy)</w:t>
            </w:r>
          </w:p>
        </w:tc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 (35-83.3)</w:t>
            </w:r>
          </w:p>
        </w:tc>
      </w:tr>
      <w:tr w:rsidR="000542A8" w:rsidRPr="00074332" w:rsidTr="00BA47FC"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I</w:t>
            </w:r>
          </w:p>
        </w:tc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7 (1.25-1.67)</w:t>
            </w:r>
          </w:p>
        </w:tc>
      </w:tr>
      <w:tr w:rsidR="000542A8" w:rsidRPr="00074332" w:rsidTr="00BA47FC"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I</w:t>
            </w:r>
          </w:p>
        </w:tc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1 (1-1.35)</w:t>
            </w:r>
          </w:p>
        </w:tc>
      </w:tr>
      <w:tr w:rsidR="000542A8" w:rsidRPr="00074332" w:rsidTr="00BA47FC">
        <w:tc>
          <w:tcPr>
            <w:tcW w:w="4148" w:type="dxa"/>
          </w:tcPr>
          <w:p w:rsidR="000542A8" w:rsidRPr="00074332" w:rsidRDefault="000542A8" w:rsidP="00BA47FC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CI</w:t>
            </w:r>
          </w:p>
        </w:tc>
        <w:tc>
          <w:tcPr>
            <w:tcW w:w="4148" w:type="dxa"/>
          </w:tcPr>
          <w:p w:rsidR="000542A8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7 (1.26-2.32)</w:t>
            </w:r>
          </w:p>
        </w:tc>
      </w:tr>
      <w:tr w:rsidR="000542A8" w:rsidRPr="00074332" w:rsidTr="00BA47FC">
        <w:tc>
          <w:tcPr>
            <w:tcW w:w="4148" w:type="dxa"/>
            <w:tcBorders>
              <w:bottom w:val="single" w:sz="8" w:space="0" w:color="auto"/>
            </w:tcBorders>
          </w:tcPr>
          <w:p w:rsidR="000542A8" w:rsidRPr="00931FD7" w:rsidRDefault="000542A8" w:rsidP="00BA47FC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31FD7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Pre-SBRT chemotherapy cycle</w:t>
            </w:r>
            <w:r w:rsidR="00C7642D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s</w:t>
            </w:r>
            <w:bookmarkStart w:id="0" w:name="_GoBack"/>
            <w:bookmarkEnd w:id="0"/>
          </w:p>
        </w:tc>
        <w:tc>
          <w:tcPr>
            <w:tcW w:w="4148" w:type="dxa"/>
          </w:tcPr>
          <w:p w:rsidR="000542A8" w:rsidRPr="00931FD7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31FD7"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1</w:t>
            </w:r>
            <w:r w:rsidRPr="00931FD7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0-6)</w:t>
            </w:r>
          </w:p>
        </w:tc>
      </w:tr>
      <w:tr w:rsidR="000542A8" w:rsidRPr="00074332" w:rsidTr="00BA47FC">
        <w:tc>
          <w:tcPr>
            <w:tcW w:w="8296" w:type="dxa"/>
            <w:gridSpan w:val="2"/>
            <w:tcBorders>
              <w:top w:val="single" w:sz="8" w:space="0" w:color="auto"/>
            </w:tcBorders>
          </w:tcPr>
          <w:p w:rsidR="000542A8" w:rsidRPr="00074332" w:rsidRDefault="000542A8" w:rsidP="00BA47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bbreviations: 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SBRT, stereotactic body radiotherapy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; </w:t>
            </w: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y, gray; BED, biological effective dose; PTV, planning tumor volume; HI, homogeneity index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; </w:t>
            </w: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I, conformity i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dex; nCI, new conformity index</w:t>
            </w:r>
            <w:r w:rsidRPr="0007433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.</w:t>
            </w:r>
          </w:p>
        </w:tc>
      </w:tr>
    </w:tbl>
    <w:p w:rsidR="00AF275A" w:rsidRDefault="00AF275A"/>
    <w:sectPr w:rsidR="00AF2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4065" w:rsidRDefault="00684065" w:rsidP="000542A8">
      <w:r>
        <w:separator/>
      </w:r>
    </w:p>
  </w:endnote>
  <w:endnote w:type="continuationSeparator" w:id="0">
    <w:p w:rsidR="00684065" w:rsidRDefault="00684065" w:rsidP="00054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4065" w:rsidRDefault="00684065" w:rsidP="000542A8">
      <w:r>
        <w:separator/>
      </w:r>
    </w:p>
  </w:footnote>
  <w:footnote w:type="continuationSeparator" w:id="0">
    <w:p w:rsidR="00684065" w:rsidRDefault="00684065" w:rsidP="00054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B03"/>
    <w:rsid w:val="00024E53"/>
    <w:rsid w:val="000542A8"/>
    <w:rsid w:val="00252F87"/>
    <w:rsid w:val="003B1A8F"/>
    <w:rsid w:val="004C53D5"/>
    <w:rsid w:val="00684065"/>
    <w:rsid w:val="007A3B03"/>
    <w:rsid w:val="00862101"/>
    <w:rsid w:val="009E1F07"/>
    <w:rsid w:val="00A02F44"/>
    <w:rsid w:val="00AF275A"/>
    <w:rsid w:val="00B37707"/>
    <w:rsid w:val="00C44B5B"/>
    <w:rsid w:val="00C7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C8072"/>
  <w15:chartTrackingRefBased/>
  <w15:docId w15:val="{8B1BEA7E-C5F6-44EA-9A33-4D2C98E34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42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2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2A8"/>
    <w:rPr>
      <w:sz w:val="18"/>
      <w:szCs w:val="18"/>
    </w:rPr>
  </w:style>
  <w:style w:type="table" w:styleId="a7">
    <w:name w:val="Table Grid"/>
    <w:basedOn w:val="a1"/>
    <w:uiPriority w:val="39"/>
    <w:rsid w:val="00054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>LG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 song</dc:creator>
  <cp:keywords/>
  <dc:description/>
  <cp:lastModifiedBy>murphy song</cp:lastModifiedBy>
  <cp:revision>8</cp:revision>
  <dcterms:created xsi:type="dcterms:W3CDTF">2020-12-08T21:53:00Z</dcterms:created>
  <dcterms:modified xsi:type="dcterms:W3CDTF">2021-03-31T17:58:00Z</dcterms:modified>
</cp:coreProperties>
</file>